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5F25" w:rsidRDefault="00DD5F25" w:rsidP="00F904A4">
      <w:pPr>
        <w:widowControl/>
        <w:jc w:val="left"/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433"/>
        <w:gridCol w:w="1096"/>
        <w:gridCol w:w="1187"/>
        <w:gridCol w:w="1187"/>
        <w:gridCol w:w="1096"/>
        <w:gridCol w:w="1096"/>
        <w:gridCol w:w="1096"/>
        <w:gridCol w:w="1096"/>
        <w:gridCol w:w="1096"/>
        <w:gridCol w:w="1096"/>
        <w:gridCol w:w="1096"/>
        <w:gridCol w:w="1096"/>
        <w:gridCol w:w="1096"/>
      </w:tblGrid>
      <w:tr w:rsidR="00CA2B05" w:rsidRPr="008D5A60" w:rsidTr="00294025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A2B05" w:rsidRPr="008D5A60" w:rsidRDefault="00CA2B05" w:rsidP="008D5A60">
            <w:pPr>
              <w:tabs>
                <w:tab w:val="left" w:pos="735"/>
              </w:tabs>
              <w:spacing w:line="0" w:lineRule="atLeast"/>
              <w:jc w:val="center"/>
              <w:rPr>
                <w:b/>
                <w:sz w:val="18"/>
                <w:szCs w:val="18"/>
              </w:rPr>
            </w:pPr>
            <w:r w:rsidRPr="008D5A60">
              <w:rPr>
                <w:rFonts w:hint="eastAsia"/>
                <w:b/>
                <w:sz w:val="18"/>
                <w:szCs w:val="18"/>
              </w:rPr>
              <w:t>Factor</w:t>
            </w:r>
          </w:p>
        </w:tc>
        <w:tc>
          <w:tcPr>
            <w:tcW w:w="0" w:type="auto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A2B05" w:rsidRPr="008D5A60" w:rsidRDefault="00CA2B05" w:rsidP="008D5A60">
            <w:pPr>
              <w:tabs>
                <w:tab w:val="left" w:pos="735"/>
              </w:tabs>
              <w:spacing w:line="0" w:lineRule="atLeast"/>
              <w:jc w:val="center"/>
              <w:rPr>
                <w:b/>
                <w:sz w:val="18"/>
                <w:szCs w:val="18"/>
              </w:rPr>
            </w:pPr>
            <w:r w:rsidRPr="008D5A60">
              <w:rPr>
                <w:rFonts w:hint="eastAsia"/>
                <w:b/>
                <w:sz w:val="18"/>
                <w:szCs w:val="18"/>
              </w:rPr>
              <w:t>Quadrat plots</w:t>
            </w:r>
          </w:p>
        </w:tc>
      </w:tr>
      <w:tr w:rsidR="00CA2B05" w:rsidRPr="008D5A60" w:rsidTr="0029402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2B05" w:rsidRPr="008D5A60" w:rsidRDefault="00CA2B05" w:rsidP="008D5A60">
            <w:pPr>
              <w:tabs>
                <w:tab w:val="left" w:pos="735"/>
              </w:tabs>
              <w:spacing w:line="0" w:lineRule="atLeast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A2B05" w:rsidRPr="008D5A60" w:rsidRDefault="00CA2B05" w:rsidP="008D5A60">
            <w:pPr>
              <w:tabs>
                <w:tab w:val="left" w:pos="735"/>
              </w:tabs>
              <w:spacing w:line="0" w:lineRule="atLeast"/>
              <w:jc w:val="center"/>
              <w:rPr>
                <w:b/>
                <w:sz w:val="18"/>
                <w:szCs w:val="18"/>
              </w:rPr>
            </w:pPr>
            <w:r w:rsidRPr="008D5A60">
              <w:rPr>
                <w:rFonts w:hint="eastAsia"/>
                <w:b/>
                <w:sz w:val="18"/>
                <w:szCs w:val="18"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A2B05" w:rsidRPr="008D5A60" w:rsidRDefault="00CA2B05" w:rsidP="008D5A60">
            <w:pPr>
              <w:tabs>
                <w:tab w:val="left" w:pos="735"/>
              </w:tabs>
              <w:spacing w:line="0" w:lineRule="atLeast"/>
              <w:jc w:val="center"/>
              <w:rPr>
                <w:b/>
                <w:sz w:val="18"/>
                <w:szCs w:val="18"/>
              </w:rPr>
            </w:pPr>
            <w:r w:rsidRPr="008D5A60">
              <w:rPr>
                <w:rFonts w:hint="eastAsia"/>
                <w:b/>
                <w:sz w:val="18"/>
                <w:szCs w:val="18"/>
              </w:rPr>
              <w:t>Q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A2B05" w:rsidRPr="008D5A60" w:rsidRDefault="00CA2B05" w:rsidP="008D5A60">
            <w:pPr>
              <w:tabs>
                <w:tab w:val="left" w:pos="735"/>
              </w:tabs>
              <w:spacing w:line="0" w:lineRule="atLeast"/>
              <w:jc w:val="center"/>
              <w:rPr>
                <w:b/>
                <w:sz w:val="18"/>
                <w:szCs w:val="18"/>
              </w:rPr>
            </w:pPr>
            <w:r w:rsidRPr="008D5A60">
              <w:rPr>
                <w:rFonts w:hint="eastAsia"/>
                <w:b/>
                <w:sz w:val="18"/>
                <w:szCs w:val="18"/>
              </w:rPr>
              <w:t>Q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A2B05" w:rsidRPr="008D5A60" w:rsidRDefault="00CA2B05" w:rsidP="008D5A60">
            <w:pPr>
              <w:tabs>
                <w:tab w:val="left" w:pos="735"/>
              </w:tabs>
              <w:spacing w:line="0" w:lineRule="atLeast"/>
              <w:jc w:val="center"/>
              <w:rPr>
                <w:b/>
                <w:sz w:val="18"/>
                <w:szCs w:val="18"/>
              </w:rPr>
            </w:pPr>
            <w:r w:rsidRPr="008D5A60">
              <w:rPr>
                <w:rFonts w:hint="eastAsia"/>
                <w:b/>
                <w:sz w:val="18"/>
                <w:szCs w:val="18"/>
              </w:rPr>
              <w:t>Q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A2B05" w:rsidRPr="008D5A60" w:rsidRDefault="00CA2B05" w:rsidP="008D5A60">
            <w:pPr>
              <w:tabs>
                <w:tab w:val="left" w:pos="735"/>
              </w:tabs>
              <w:spacing w:line="0" w:lineRule="atLeast"/>
              <w:jc w:val="center"/>
              <w:rPr>
                <w:b/>
                <w:sz w:val="18"/>
                <w:szCs w:val="18"/>
              </w:rPr>
            </w:pPr>
            <w:r w:rsidRPr="008D5A60">
              <w:rPr>
                <w:rFonts w:hint="eastAsia"/>
                <w:b/>
                <w:sz w:val="18"/>
                <w:szCs w:val="18"/>
              </w:rPr>
              <w:t>Q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A2B05" w:rsidRPr="008D5A60" w:rsidRDefault="00CA2B05" w:rsidP="008D5A60">
            <w:pPr>
              <w:tabs>
                <w:tab w:val="left" w:pos="735"/>
              </w:tabs>
              <w:spacing w:line="0" w:lineRule="atLeast"/>
              <w:jc w:val="center"/>
              <w:rPr>
                <w:b/>
                <w:sz w:val="18"/>
                <w:szCs w:val="18"/>
              </w:rPr>
            </w:pPr>
            <w:r w:rsidRPr="008D5A60">
              <w:rPr>
                <w:rFonts w:hint="eastAsia"/>
                <w:b/>
                <w:sz w:val="18"/>
                <w:szCs w:val="18"/>
              </w:rPr>
              <w:t>Q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A2B05" w:rsidRPr="008D5A60" w:rsidRDefault="00CA2B05" w:rsidP="008D5A60">
            <w:pPr>
              <w:tabs>
                <w:tab w:val="left" w:pos="735"/>
              </w:tabs>
              <w:spacing w:line="0" w:lineRule="atLeast"/>
              <w:jc w:val="center"/>
              <w:rPr>
                <w:b/>
                <w:sz w:val="18"/>
                <w:szCs w:val="18"/>
              </w:rPr>
            </w:pPr>
            <w:r w:rsidRPr="008D5A60">
              <w:rPr>
                <w:rFonts w:hint="eastAsia"/>
                <w:b/>
                <w:sz w:val="18"/>
                <w:szCs w:val="18"/>
              </w:rPr>
              <w:t>Q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A2B05" w:rsidRPr="008D5A60" w:rsidRDefault="00CA2B05" w:rsidP="008D5A60">
            <w:pPr>
              <w:tabs>
                <w:tab w:val="left" w:pos="735"/>
              </w:tabs>
              <w:spacing w:line="0" w:lineRule="atLeast"/>
              <w:jc w:val="center"/>
              <w:rPr>
                <w:b/>
                <w:sz w:val="18"/>
                <w:szCs w:val="18"/>
              </w:rPr>
            </w:pPr>
            <w:r w:rsidRPr="008D5A60">
              <w:rPr>
                <w:rFonts w:hint="eastAsia"/>
                <w:b/>
                <w:sz w:val="18"/>
                <w:szCs w:val="18"/>
              </w:rPr>
              <w:t>Q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A2B05" w:rsidRPr="008D5A60" w:rsidRDefault="00CA2B05" w:rsidP="008D5A60">
            <w:pPr>
              <w:tabs>
                <w:tab w:val="left" w:pos="735"/>
              </w:tabs>
              <w:spacing w:line="0" w:lineRule="atLeast"/>
              <w:jc w:val="center"/>
              <w:rPr>
                <w:b/>
                <w:sz w:val="18"/>
                <w:szCs w:val="18"/>
              </w:rPr>
            </w:pPr>
            <w:r w:rsidRPr="008D5A60">
              <w:rPr>
                <w:rFonts w:hint="eastAsia"/>
                <w:b/>
                <w:sz w:val="18"/>
                <w:szCs w:val="18"/>
              </w:rPr>
              <w:t>Q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A2B05" w:rsidRPr="008D5A60" w:rsidRDefault="00CA2B05" w:rsidP="008D5A60">
            <w:pPr>
              <w:tabs>
                <w:tab w:val="left" w:pos="735"/>
              </w:tabs>
              <w:spacing w:line="0" w:lineRule="atLeast"/>
              <w:jc w:val="center"/>
              <w:rPr>
                <w:b/>
                <w:sz w:val="18"/>
                <w:szCs w:val="18"/>
              </w:rPr>
            </w:pPr>
            <w:r w:rsidRPr="008D5A60">
              <w:rPr>
                <w:rFonts w:hint="eastAsia"/>
                <w:b/>
                <w:sz w:val="18"/>
                <w:szCs w:val="18"/>
              </w:rPr>
              <w:t>Q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A2B05" w:rsidRPr="008D5A60" w:rsidRDefault="00CA2B05" w:rsidP="008D5A60">
            <w:pPr>
              <w:tabs>
                <w:tab w:val="left" w:pos="735"/>
              </w:tabs>
              <w:spacing w:line="0" w:lineRule="atLeast"/>
              <w:jc w:val="center"/>
              <w:rPr>
                <w:b/>
                <w:sz w:val="18"/>
                <w:szCs w:val="18"/>
              </w:rPr>
            </w:pPr>
            <w:r w:rsidRPr="008D5A60">
              <w:rPr>
                <w:rFonts w:hint="eastAsia"/>
                <w:b/>
                <w:sz w:val="18"/>
                <w:szCs w:val="18"/>
              </w:rPr>
              <w:t>Q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A2B05" w:rsidRPr="008D5A60" w:rsidRDefault="00CA2B05" w:rsidP="008D5A60">
            <w:pPr>
              <w:tabs>
                <w:tab w:val="left" w:pos="735"/>
              </w:tabs>
              <w:spacing w:line="0" w:lineRule="atLeast"/>
              <w:jc w:val="center"/>
              <w:rPr>
                <w:b/>
                <w:sz w:val="18"/>
                <w:szCs w:val="18"/>
              </w:rPr>
            </w:pPr>
            <w:r w:rsidRPr="008D5A60">
              <w:rPr>
                <w:rFonts w:hint="eastAsia"/>
                <w:b/>
                <w:sz w:val="18"/>
                <w:szCs w:val="18"/>
              </w:rPr>
              <w:t>Q13</w:t>
            </w:r>
          </w:p>
        </w:tc>
      </w:tr>
      <w:tr w:rsidR="00294025" w:rsidRPr="008D5A60" w:rsidTr="00294025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Al</w:t>
            </w:r>
            <w:r w:rsidR="00486D3F" w:rsidRPr="008D5A60">
              <w:rPr>
                <w:rFonts w:hint="eastAsia"/>
                <w:color w:val="000000"/>
                <w:sz w:val="18"/>
                <w:szCs w:val="18"/>
              </w:rPr>
              <w:t xml:space="preserve"> (%</w:t>
            </w:r>
            <w:proofErr w:type="gramStart"/>
            <w:r w:rsidR="00486D3F"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  <w:r w:rsidR="007A6BB5" w:rsidRPr="008D5A60">
              <w:rPr>
                <w:rFonts w:hint="eastAsia"/>
                <w:color w:val="000000"/>
                <w:sz w:val="18"/>
                <w:szCs w:val="18"/>
              </w:rPr>
              <w:t>*</w:t>
            </w:r>
            <w:proofErr w:type="gramEnd"/>
            <w:r w:rsidR="007A6BB5" w:rsidRPr="008D5A60">
              <w:rPr>
                <w:rFonts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8.19 (0.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6.21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2.55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8.55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94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9.69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25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9.65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55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9.54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27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6.54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1.33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9.37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13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10.22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13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11.23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2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11.27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11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8.32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55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</w:tr>
      <w:tr w:rsidR="008551EC" w:rsidRPr="008D5A60" w:rsidTr="002940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Ca</w:t>
            </w:r>
            <w:r w:rsidR="007A6BB5" w:rsidRPr="008D5A60">
              <w:rPr>
                <w:rFonts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5.01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17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2.17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47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5.50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54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5.03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17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4.28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25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1.65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21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3.27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84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4.62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21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4.24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14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4.40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29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5.22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02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4.09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59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</w:tr>
      <w:tr w:rsidR="008551EC" w:rsidRPr="008D5A60" w:rsidTr="002940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Cl</w:t>
            </w:r>
            <w:r w:rsidR="007A6BB5" w:rsidRPr="008D5A60">
              <w:rPr>
                <w:rFonts w:hint="eastAsia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2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7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1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5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2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0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1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1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6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1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4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1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1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1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2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1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01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2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0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</w:tr>
      <w:tr w:rsidR="008551EC" w:rsidRPr="008D5A60" w:rsidTr="002940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1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2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2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2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2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2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1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2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2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2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2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2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</w:tr>
      <w:tr w:rsidR="008551EC" w:rsidRPr="008D5A60" w:rsidTr="002940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Fe</w:t>
            </w:r>
            <w:r w:rsidR="007A6BB5" w:rsidRPr="008D5A60">
              <w:rPr>
                <w:rFonts w:hint="eastAsia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7.87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3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4.95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1.44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4.61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5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7.62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2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7.28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56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6.26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3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5.13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1.11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7.03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35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7.50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22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7.73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26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7.26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11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9.10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1.18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</w:tr>
      <w:tr w:rsidR="008551EC" w:rsidRPr="008D5A60" w:rsidTr="002940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K</w:t>
            </w:r>
            <w:r w:rsidR="007A6BB5" w:rsidRPr="008D5A60">
              <w:rPr>
                <w:rFonts w:hint="eastAsia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43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2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28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1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68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4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78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4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1.23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5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76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4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38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8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1.25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1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61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01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1.06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06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82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04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1.16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1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</w:tr>
      <w:tr w:rsidR="008551EC" w:rsidRPr="008D5A60" w:rsidTr="002940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Mg</w:t>
            </w:r>
            <w:r w:rsidR="007A6BB5" w:rsidRPr="008D5A60">
              <w:rPr>
                <w:rFonts w:hint="eastAsia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4.31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26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93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2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1.33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15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3.43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26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2.13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11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1.61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1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1.79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51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3.00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26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2.82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03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2.57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02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2.74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08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3.81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63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</w:tr>
      <w:tr w:rsidR="008551EC" w:rsidRPr="008D5A60" w:rsidTr="002940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proofErr w:type="spellStart"/>
            <w:r w:rsidRPr="008D5A60">
              <w:rPr>
                <w:rFonts w:hint="eastAsia"/>
                <w:color w:val="000000"/>
                <w:sz w:val="18"/>
                <w:szCs w:val="18"/>
              </w:rPr>
              <w:t>Mn</w:t>
            </w:r>
            <w:proofErr w:type="spellEnd"/>
            <w:r w:rsidR="007A6BB5" w:rsidRPr="008D5A60">
              <w:rPr>
                <w:rFonts w:hint="eastAsia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14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1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6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3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9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1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15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4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14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2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13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3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7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3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16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1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14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12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14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28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09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</w:tr>
      <w:tr w:rsidR="008551EC" w:rsidRPr="008D5A60" w:rsidTr="002940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1.68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5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85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37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1.67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18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1.32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14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1.65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15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1.09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12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1.38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31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1.49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8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1.49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04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1.57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1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1.55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05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98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34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</w:tr>
      <w:tr w:rsidR="008551EC" w:rsidRPr="008D5A60" w:rsidTr="002940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P</w:t>
            </w:r>
            <w:r w:rsidR="007A6BB5" w:rsidRPr="008D5A60">
              <w:rPr>
                <w:rFonts w:hint="eastAsia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23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2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3.07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1.69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48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9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22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9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19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2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1.74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74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1.07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21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14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22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03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11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01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15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01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12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01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</w:tr>
      <w:tr w:rsidR="008551EC" w:rsidRPr="008D5A60" w:rsidTr="002940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S</w:t>
            </w:r>
            <w:r w:rsidR="007A6BB5" w:rsidRPr="008D5A60">
              <w:rPr>
                <w:rFonts w:hint="eastAsia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5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48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19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25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8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3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1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8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4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22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2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42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2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2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01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10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02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4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7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01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1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01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</w:tr>
      <w:tr w:rsidR="008551EC" w:rsidRPr="008D5A60" w:rsidTr="002940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Si</w:t>
            </w:r>
            <w:r w:rsidR="00CB41F5" w:rsidRPr="008D5A60">
              <w:rPr>
                <w:rFonts w:hint="eastAsia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23.88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13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10.38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2.68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20.28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1.75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24.68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56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24.31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63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17.83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71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17.06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3.5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25.83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19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23.56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55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24.28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11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23.25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23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25.43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25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</w:tr>
      <w:tr w:rsidR="008551EC" w:rsidRPr="008D5A60" w:rsidTr="002940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proofErr w:type="spellStart"/>
            <w:r w:rsidRPr="008D5A60">
              <w:rPr>
                <w:rFonts w:hint="eastAsia"/>
                <w:color w:val="000000"/>
                <w:sz w:val="18"/>
                <w:szCs w:val="18"/>
              </w:rPr>
              <w:t>Sr</w:t>
            </w:r>
            <w:proofErr w:type="spellEnd"/>
            <w:r w:rsidR="00CB41F5" w:rsidRPr="008D5A60">
              <w:rPr>
                <w:rFonts w:hint="eastAsia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6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4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1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7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7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11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1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4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4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1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8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01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7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8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9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01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6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01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</w:tr>
      <w:tr w:rsidR="008551EC" w:rsidRPr="008D5A60" w:rsidTr="002940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proofErr w:type="spellStart"/>
            <w:r w:rsidRPr="008D5A60">
              <w:rPr>
                <w:rFonts w:hint="eastAsia"/>
                <w:color w:val="000000"/>
                <w:sz w:val="18"/>
                <w:szCs w:val="18"/>
              </w:rPr>
              <w:t>Ti</w:t>
            </w:r>
            <w:proofErr w:type="spellEnd"/>
            <w:r w:rsidR="00CB41F5" w:rsidRPr="008D5A60">
              <w:rPr>
                <w:rFonts w:hint="eastAsia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51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3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45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12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41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4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48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1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72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4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45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3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57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14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61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01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63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03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56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03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65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02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77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03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</w:tr>
      <w:tr w:rsidR="00CA2B05" w:rsidRPr="008D5A60" w:rsidTr="002940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V</w:t>
            </w:r>
            <w:r w:rsidR="00CB41F5" w:rsidRPr="008D5A60">
              <w:rPr>
                <w:rFonts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2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2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1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1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2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1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1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2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2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2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1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1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0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1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01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1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02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3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1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02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2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02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</w:tr>
      <w:tr w:rsidR="00CA2B05" w:rsidRPr="008D5A60" w:rsidTr="002940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Zn</w:t>
            </w:r>
            <w:r w:rsidR="00CB41F5" w:rsidRPr="008D5A60">
              <w:rPr>
                <w:rFonts w:hint="eastAsia"/>
                <w:color w:val="000000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1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1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1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1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1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1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1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1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1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1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1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1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</w:tr>
      <w:tr w:rsidR="00CA2B05" w:rsidRPr="008D5A60" w:rsidTr="002940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proofErr w:type="spellStart"/>
            <w:r w:rsidRPr="008D5A60">
              <w:rPr>
                <w:rFonts w:hint="eastAsia"/>
                <w:color w:val="000000"/>
                <w:sz w:val="18"/>
                <w:szCs w:val="18"/>
              </w:rPr>
              <w:t>Z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1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1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1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1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1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1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1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1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1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1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1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1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</w:tr>
      <w:tr w:rsidR="00CA2B05" w:rsidRPr="008D5A60" w:rsidTr="002940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0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0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0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0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0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0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0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0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0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0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0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0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</w:tr>
      <w:tr w:rsidR="00CA2B05" w:rsidRPr="008D5A60" w:rsidTr="002940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Br</w:t>
            </w:r>
            <w:r w:rsidR="00CB41F5" w:rsidRPr="008D5A60">
              <w:rPr>
                <w:rFonts w:hint="eastAsia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0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3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1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2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0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0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1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2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0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0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0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0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0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</w:tr>
      <w:tr w:rsidR="00CA2B05" w:rsidRPr="008D5A60" w:rsidTr="002940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0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1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0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1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0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0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0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0 (</w:t>
            </w:r>
            <w:r w:rsidR="008551EC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0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01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0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0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0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4" w:rsidRPr="008D5A60" w:rsidRDefault="00F904A4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0 (</w:t>
            </w:r>
            <w:r w:rsidR="00AB3907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</w:tr>
      <w:tr w:rsidR="00CA2B05" w:rsidRPr="008D5A60" w:rsidTr="002940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TOC (mg/kg)</w:t>
            </w:r>
            <w:r w:rsidR="00CB41F5" w:rsidRPr="008D5A60">
              <w:rPr>
                <w:rFonts w:hint="eastAsia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74 (</w:t>
            </w:r>
            <w:r w:rsidR="00D92672" w:rsidRPr="008D5A60">
              <w:rPr>
                <w:rFonts w:hint="eastAsia"/>
                <w:color w:val="000000"/>
                <w:sz w:val="18"/>
                <w:szCs w:val="18"/>
              </w:rPr>
              <w:t>0.05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16.89 (</w:t>
            </w:r>
            <w:r w:rsidR="00D92672" w:rsidRPr="008D5A60">
              <w:rPr>
                <w:rFonts w:hint="eastAsia"/>
                <w:color w:val="000000"/>
                <w:sz w:val="18"/>
                <w:szCs w:val="18"/>
              </w:rPr>
              <w:t>8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7.00 (</w:t>
            </w:r>
            <w:r w:rsidR="00D92672" w:rsidRPr="008D5A60">
              <w:rPr>
                <w:rFonts w:hint="eastAsia"/>
                <w:color w:val="000000"/>
                <w:sz w:val="18"/>
                <w:szCs w:val="18"/>
              </w:rPr>
              <w:t>2.25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36 (</w:t>
            </w:r>
            <w:r w:rsidR="00D92672" w:rsidRPr="008D5A60">
              <w:rPr>
                <w:rFonts w:hint="eastAsia"/>
                <w:color w:val="000000"/>
                <w:sz w:val="18"/>
                <w:szCs w:val="18"/>
              </w:rPr>
              <w:t>0.16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77 (</w:t>
            </w:r>
            <w:r w:rsidR="00D92672" w:rsidRPr="008D5A60">
              <w:rPr>
                <w:rFonts w:hint="eastAsia"/>
                <w:color w:val="000000"/>
                <w:sz w:val="18"/>
                <w:szCs w:val="18"/>
              </w:rPr>
              <w:t>0.53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5.65 (</w:t>
            </w:r>
            <w:r w:rsidR="00D92672" w:rsidRPr="008D5A60">
              <w:rPr>
                <w:rFonts w:hint="eastAsia"/>
                <w:color w:val="000000"/>
                <w:sz w:val="18"/>
                <w:szCs w:val="18"/>
              </w:rPr>
              <w:t>1.31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8.87 (</w:t>
            </w:r>
            <w:r w:rsidR="00D92672" w:rsidRPr="008D5A60">
              <w:rPr>
                <w:rFonts w:hint="eastAsia"/>
                <w:color w:val="000000"/>
                <w:sz w:val="18"/>
                <w:szCs w:val="18"/>
              </w:rPr>
              <w:t>6.52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12 (</w:t>
            </w:r>
            <w:r w:rsidR="00D92672" w:rsidRPr="008D5A60">
              <w:rPr>
                <w:rFonts w:hint="eastAsia"/>
                <w:color w:val="000000"/>
                <w:sz w:val="18"/>
                <w:szCs w:val="18"/>
              </w:rPr>
              <w:t>0.12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1.13 (</w:t>
            </w:r>
            <w:r w:rsidR="00D92672" w:rsidRPr="008D5A60">
              <w:rPr>
                <w:rFonts w:hint="eastAsia"/>
                <w:color w:val="000000"/>
                <w:sz w:val="18"/>
                <w:szCs w:val="18"/>
              </w:rPr>
              <w:t>0.31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14 (</w:t>
            </w:r>
            <w:r w:rsidR="00D92672" w:rsidRPr="008D5A60">
              <w:rPr>
                <w:rFonts w:hint="eastAsia"/>
                <w:color w:val="000000"/>
                <w:sz w:val="18"/>
                <w:szCs w:val="18"/>
              </w:rPr>
              <w:t>0.07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58 (</w:t>
            </w:r>
            <w:r w:rsidR="00D92672" w:rsidRPr="008D5A60">
              <w:rPr>
                <w:rFonts w:hint="eastAsia"/>
                <w:color w:val="000000"/>
                <w:sz w:val="18"/>
                <w:szCs w:val="18"/>
              </w:rPr>
              <w:t>0.03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7 (</w:t>
            </w:r>
            <w:r w:rsidR="00D92672" w:rsidRPr="008D5A60">
              <w:rPr>
                <w:rFonts w:hint="eastAsia"/>
                <w:color w:val="000000"/>
                <w:sz w:val="18"/>
                <w:szCs w:val="18"/>
              </w:rPr>
              <w:t>0.12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</w:tr>
      <w:tr w:rsidR="00294025" w:rsidRPr="008D5A60" w:rsidTr="002940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NO3 (mg/kg)</w:t>
            </w:r>
            <w:r w:rsidR="00CB41F5" w:rsidRPr="008D5A60">
              <w:rPr>
                <w:rFonts w:hint="eastAsia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7.48 (</w:t>
            </w:r>
            <w:r w:rsidR="00D92672" w:rsidRPr="008D5A60">
              <w:rPr>
                <w:rFonts w:hint="eastAsia"/>
                <w:color w:val="000000"/>
                <w:sz w:val="18"/>
                <w:szCs w:val="18"/>
              </w:rPr>
              <w:t>3.69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19.70 (</w:t>
            </w:r>
            <w:r w:rsidR="00D92672" w:rsidRPr="008D5A60">
              <w:rPr>
                <w:rFonts w:hint="eastAsia"/>
                <w:color w:val="000000"/>
                <w:sz w:val="18"/>
                <w:szCs w:val="18"/>
              </w:rPr>
              <w:t>2.53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68.50 (</w:t>
            </w:r>
            <w:r w:rsidR="00D92672" w:rsidRPr="008D5A60">
              <w:rPr>
                <w:rFonts w:hint="eastAsia"/>
                <w:color w:val="000000"/>
                <w:sz w:val="18"/>
                <w:szCs w:val="18"/>
              </w:rPr>
              <w:t>53.01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3.15 (</w:t>
            </w:r>
            <w:r w:rsidR="00D92672" w:rsidRPr="008D5A60">
              <w:rPr>
                <w:rFonts w:hint="eastAsia"/>
                <w:color w:val="000000"/>
                <w:sz w:val="18"/>
                <w:szCs w:val="18"/>
              </w:rPr>
              <w:t>0.53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1.58 (</w:t>
            </w:r>
            <w:r w:rsidR="00D92672" w:rsidRPr="008D5A60">
              <w:rPr>
                <w:rFonts w:hint="eastAsia"/>
                <w:color w:val="000000"/>
                <w:sz w:val="18"/>
                <w:szCs w:val="18"/>
              </w:rPr>
              <w:t>0.52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3.89 (</w:t>
            </w:r>
            <w:r w:rsidR="00D92672" w:rsidRPr="008D5A60">
              <w:rPr>
                <w:rFonts w:hint="eastAsia"/>
                <w:color w:val="000000"/>
                <w:sz w:val="18"/>
                <w:szCs w:val="18"/>
              </w:rPr>
              <w:t>1.39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5.39 (</w:t>
            </w:r>
            <w:r w:rsidR="00D92672" w:rsidRPr="008D5A60">
              <w:rPr>
                <w:rFonts w:hint="eastAsia"/>
                <w:color w:val="000000"/>
                <w:sz w:val="18"/>
                <w:szCs w:val="18"/>
              </w:rPr>
              <w:t>4.92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2.11 (</w:t>
            </w:r>
            <w:r w:rsidR="00D92672" w:rsidRPr="008D5A60">
              <w:rPr>
                <w:rFonts w:hint="eastAsia"/>
                <w:color w:val="000000"/>
                <w:sz w:val="18"/>
                <w:szCs w:val="18"/>
              </w:rPr>
              <w:t>1.41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2.66 (</w:t>
            </w:r>
            <w:r w:rsidR="00D92672" w:rsidRPr="008D5A60">
              <w:rPr>
                <w:rFonts w:hint="eastAsia"/>
                <w:color w:val="000000"/>
                <w:sz w:val="18"/>
                <w:szCs w:val="18"/>
              </w:rPr>
              <w:t>0.73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1.18 (</w:t>
            </w:r>
            <w:r w:rsidR="00D92672" w:rsidRPr="008D5A60">
              <w:rPr>
                <w:rFonts w:hint="eastAsia"/>
                <w:color w:val="000000"/>
                <w:sz w:val="18"/>
                <w:szCs w:val="18"/>
              </w:rPr>
              <w:t>0.19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1.16 (</w:t>
            </w:r>
            <w:r w:rsidR="00D92672" w:rsidRPr="008D5A60">
              <w:rPr>
                <w:rFonts w:hint="eastAsia"/>
                <w:color w:val="000000"/>
                <w:sz w:val="18"/>
                <w:szCs w:val="18"/>
              </w:rPr>
              <w:t>0.3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1.06 (</w:t>
            </w:r>
            <w:r w:rsidR="00D92672" w:rsidRPr="008D5A60">
              <w:rPr>
                <w:rFonts w:hint="eastAsia"/>
                <w:color w:val="000000"/>
                <w:sz w:val="18"/>
                <w:szCs w:val="18"/>
              </w:rPr>
              <w:t>0.17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</w:tr>
      <w:tr w:rsidR="00294025" w:rsidRPr="008D5A60" w:rsidTr="002940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NH4 (mg/kg)</w:t>
            </w:r>
            <w:r w:rsidR="00CB41F5" w:rsidRPr="008D5A60">
              <w:rPr>
                <w:rFonts w:hint="eastAsia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5.68 (</w:t>
            </w:r>
            <w:r w:rsidR="00D92672" w:rsidRPr="008D5A60">
              <w:rPr>
                <w:rFonts w:hint="eastAsia"/>
                <w:color w:val="000000"/>
                <w:sz w:val="18"/>
                <w:szCs w:val="18"/>
              </w:rPr>
              <w:t>0.32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29.90 (</w:t>
            </w:r>
            <w:r w:rsidR="00D92672" w:rsidRPr="008D5A60">
              <w:rPr>
                <w:rFonts w:hint="eastAsia"/>
                <w:color w:val="000000"/>
                <w:sz w:val="18"/>
                <w:szCs w:val="18"/>
              </w:rPr>
              <w:t>14.87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13.73 (</w:t>
            </w:r>
            <w:r w:rsidR="00D92672" w:rsidRPr="008D5A60">
              <w:rPr>
                <w:rFonts w:hint="eastAsia"/>
                <w:color w:val="000000"/>
                <w:sz w:val="18"/>
                <w:szCs w:val="18"/>
              </w:rPr>
              <w:t>3.35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6.18 (</w:t>
            </w:r>
            <w:r w:rsidR="00D92672" w:rsidRPr="008D5A60">
              <w:rPr>
                <w:rFonts w:hint="eastAsia"/>
                <w:color w:val="000000"/>
                <w:sz w:val="18"/>
                <w:szCs w:val="18"/>
              </w:rPr>
              <w:t>0.66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5.19 (</w:t>
            </w:r>
            <w:r w:rsidR="00D92672" w:rsidRPr="008D5A60">
              <w:rPr>
                <w:rFonts w:hint="eastAsia"/>
                <w:color w:val="000000"/>
                <w:sz w:val="18"/>
                <w:szCs w:val="18"/>
              </w:rPr>
              <w:t>0.62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9.52 (</w:t>
            </w:r>
            <w:r w:rsidR="00D92672" w:rsidRPr="008D5A60">
              <w:rPr>
                <w:rFonts w:hint="eastAsia"/>
                <w:color w:val="000000"/>
                <w:sz w:val="18"/>
                <w:szCs w:val="18"/>
              </w:rPr>
              <w:t>0.81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13.28 (</w:t>
            </w:r>
            <w:r w:rsidR="00D92672" w:rsidRPr="008D5A60">
              <w:rPr>
                <w:rFonts w:hint="eastAsia"/>
                <w:color w:val="000000"/>
                <w:sz w:val="18"/>
                <w:szCs w:val="18"/>
              </w:rPr>
              <w:t>8.92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4.65 (</w:t>
            </w:r>
            <w:r w:rsidR="00D92672" w:rsidRPr="008D5A60">
              <w:rPr>
                <w:rFonts w:hint="eastAsia"/>
                <w:color w:val="000000"/>
                <w:sz w:val="18"/>
                <w:szCs w:val="18"/>
              </w:rPr>
              <w:t>0.53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5.81 (</w:t>
            </w:r>
            <w:r w:rsidR="00D92672" w:rsidRPr="008D5A60">
              <w:rPr>
                <w:rFonts w:hint="eastAsia"/>
                <w:color w:val="000000"/>
                <w:sz w:val="18"/>
                <w:szCs w:val="18"/>
              </w:rPr>
              <w:t>0.45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4.59 (</w:t>
            </w:r>
            <w:r w:rsidR="00D92672" w:rsidRPr="008D5A60">
              <w:rPr>
                <w:rFonts w:hint="eastAsia"/>
                <w:color w:val="000000"/>
                <w:sz w:val="18"/>
                <w:szCs w:val="18"/>
              </w:rPr>
              <w:t>0.51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5.47 (</w:t>
            </w:r>
            <w:r w:rsidR="00D92672" w:rsidRPr="008D5A60">
              <w:rPr>
                <w:rFonts w:hint="eastAsia"/>
                <w:color w:val="000000"/>
                <w:sz w:val="18"/>
                <w:szCs w:val="18"/>
              </w:rPr>
              <w:t>0.46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5.26 (</w:t>
            </w:r>
            <w:r w:rsidR="00D92672" w:rsidRPr="008D5A60">
              <w:rPr>
                <w:rFonts w:hint="eastAsia"/>
                <w:color w:val="000000"/>
                <w:sz w:val="18"/>
                <w:szCs w:val="18"/>
              </w:rPr>
              <w:t>0.42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</w:tr>
      <w:tr w:rsidR="00294025" w:rsidRPr="008D5A60" w:rsidTr="002940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T (</w:t>
            </w:r>
            <w:r w:rsidRPr="008D5A6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℃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4.8 (</w:t>
            </w:r>
            <w:r w:rsidR="00D92672" w:rsidRPr="008D5A60">
              <w:rPr>
                <w:rFonts w:hint="eastAsia"/>
                <w:color w:val="000000"/>
                <w:sz w:val="18"/>
                <w:szCs w:val="18"/>
              </w:rPr>
              <w:t>1.76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7.4 (</w:t>
            </w:r>
            <w:r w:rsidR="00D92672" w:rsidRPr="008D5A60">
              <w:rPr>
                <w:rFonts w:hint="eastAsia"/>
                <w:color w:val="000000"/>
                <w:sz w:val="18"/>
                <w:szCs w:val="18"/>
              </w:rPr>
              <w:t>0.36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6.1 (</w:t>
            </w:r>
            <w:r w:rsidR="00D92672" w:rsidRPr="008D5A60">
              <w:rPr>
                <w:rFonts w:hint="eastAsia"/>
                <w:color w:val="000000"/>
                <w:sz w:val="18"/>
                <w:szCs w:val="18"/>
              </w:rPr>
              <w:t>0.23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8.2 (</w:t>
            </w:r>
            <w:r w:rsidR="00D92672" w:rsidRPr="008D5A60">
              <w:rPr>
                <w:rFonts w:hint="eastAsia"/>
                <w:color w:val="000000"/>
                <w:sz w:val="18"/>
                <w:szCs w:val="18"/>
              </w:rPr>
              <w:t>0.29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6.8 (</w:t>
            </w:r>
            <w:r w:rsidR="00D92672" w:rsidRPr="008D5A60">
              <w:rPr>
                <w:rFonts w:hint="eastAsia"/>
                <w:color w:val="000000"/>
                <w:sz w:val="18"/>
                <w:szCs w:val="18"/>
              </w:rPr>
              <w:t>0.76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3.8 (</w:t>
            </w:r>
            <w:r w:rsidR="00D92672" w:rsidRPr="008D5A60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7.6 (</w:t>
            </w:r>
            <w:r w:rsidR="00D92672" w:rsidRPr="008D5A60">
              <w:rPr>
                <w:rFonts w:hint="eastAsia"/>
                <w:color w:val="000000"/>
                <w:sz w:val="18"/>
                <w:szCs w:val="18"/>
              </w:rPr>
              <w:t>0.32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8.0 (</w:t>
            </w:r>
            <w:r w:rsidR="00D92672" w:rsidRPr="008D5A60">
              <w:rPr>
                <w:rFonts w:hint="eastAsia"/>
                <w:color w:val="000000"/>
                <w:sz w:val="18"/>
                <w:szCs w:val="18"/>
              </w:rPr>
              <w:t>0.87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5.9 (</w:t>
            </w:r>
            <w:r w:rsidR="00D92672" w:rsidRPr="008D5A60">
              <w:rPr>
                <w:rFonts w:hint="eastAsia"/>
                <w:color w:val="000000"/>
                <w:sz w:val="18"/>
                <w:szCs w:val="18"/>
              </w:rPr>
              <w:t>0.75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7.7 (</w:t>
            </w:r>
            <w:r w:rsidR="00D92672" w:rsidRPr="008D5A60">
              <w:rPr>
                <w:rFonts w:hint="eastAsia"/>
                <w:color w:val="000000"/>
                <w:sz w:val="18"/>
                <w:szCs w:val="18"/>
              </w:rPr>
              <w:t>0.52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8.0 (</w:t>
            </w:r>
            <w:r w:rsidR="00D92672" w:rsidRPr="008D5A60">
              <w:rPr>
                <w:rFonts w:hint="eastAsia"/>
                <w:color w:val="000000"/>
                <w:sz w:val="18"/>
                <w:szCs w:val="18"/>
              </w:rPr>
              <w:t>0.87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5.5 (</w:t>
            </w:r>
            <w:r w:rsidR="00D92672" w:rsidRPr="008D5A60">
              <w:rPr>
                <w:rFonts w:hint="eastAsia"/>
                <w:color w:val="000000"/>
                <w:sz w:val="18"/>
                <w:szCs w:val="18"/>
              </w:rPr>
              <w:t>0.5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</w:tr>
      <w:tr w:rsidR="00294025" w:rsidRPr="008D5A60" w:rsidTr="002940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pH</w:t>
            </w:r>
            <w:r w:rsidR="00CB41F5" w:rsidRPr="008D5A60">
              <w:rPr>
                <w:rFonts w:hint="eastAsia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6.63 (</w:t>
            </w:r>
            <w:r w:rsidR="00D92672" w:rsidRPr="008D5A60">
              <w:rPr>
                <w:rFonts w:hint="eastAsia"/>
                <w:color w:val="000000"/>
                <w:sz w:val="18"/>
                <w:szCs w:val="18"/>
              </w:rPr>
              <w:t>0.10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5.63 (</w:t>
            </w:r>
            <w:r w:rsidR="00D92672" w:rsidRPr="008D5A60">
              <w:rPr>
                <w:rFonts w:hint="eastAsia"/>
                <w:color w:val="000000"/>
                <w:sz w:val="18"/>
                <w:szCs w:val="18"/>
              </w:rPr>
              <w:t>0.36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6.55 (</w:t>
            </w:r>
            <w:r w:rsidR="00D92672" w:rsidRPr="008D5A60">
              <w:rPr>
                <w:rFonts w:hint="eastAsia"/>
                <w:color w:val="000000"/>
                <w:sz w:val="18"/>
                <w:szCs w:val="18"/>
              </w:rPr>
              <w:t>0.21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7.67 (</w:t>
            </w:r>
            <w:r w:rsidR="00D92672" w:rsidRPr="008D5A60">
              <w:rPr>
                <w:rFonts w:hint="eastAsia"/>
                <w:color w:val="000000"/>
                <w:sz w:val="18"/>
                <w:szCs w:val="18"/>
              </w:rPr>
              <w:t>0.15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6.72 (</w:t>
            </w:r>
            <w:r w:rsidR="00D92672" w:rsidRPr="008D5A60">
              <w:rPr>
                <w:rFonts w:hint="eastAsia"/>
                <w:color w:val="000000"/>
                <w:sz w:val="18"/>
                <w:szCs w:val="18"/>
              </w:rPr>
              <w:t>0.28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5.60 (</w:t>
            </w:r>
            <w:r w:rsidR="00D92672" w:rsidRPr="008D5A60">
              <w:rPr>
                <w:rFonts w:hint="eastAsia"/>
                <w:color w:val="000000"/>
                <w:sz w:val="18"/>
                <w:szCs w:val="18"/>
              </w:rPr>
              <w:t>0.13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6.00 (</w:t>
            </w:r>
            <w:r w:rsidR="00D92672" w:rsidRPr="008D5A60">
              <w:rPr>
                <w:rFonts w:hint="eastAsia"/>
                <w:color w:val="000000"/>
                <w:sz w:val="18"/>
                <w:szCs w:val="18"/>
              </w:rPr>
              <w:t>0.26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6.93 (</w:t>
            </w:r>
            <w:r w:rsidR="00D92672" w:rsidRPr="008D5A60">
              <w:rPr>
                <w:rFonts w:hint="eastAsia"/>
                <w:color w:val="000000"/>
                <w:sz w:val="18"/>
                <w:szCs w:val="18"/>
              </w:rPr>
              <w:t>0.24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6.82 (</w:t>
            </w:r>
            <w:r w:rsidR="00D92672" w:rsidRPr="008D5A60">
              <w:rPr>
                <w:rFonts w:hint="eastAsia"/>
                <w:color w:val="000000"/>
                <w:sz w:val="18"/>
                <w:szCs w:val="18"/>
              </w:rPr>
              <w:t>0.47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7.98 (</w:t>
            </w:r>
            <w:r w:rsidR="00D92672" w:rsidRPr="008D5A60">
              <w:rPr>
                <w:rFonts w:hint="eastAsia"/>
                <w:color w:val="000000"/>
                <w:sz w:val="18"/>
                <w:szCs w:val="18"/>
              </w:rPr>
              <w:t>0.09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7.73 (</w:t>
            </w:r>
            <w:r w:rsidR="00D92672" w:rsidRPr="008D5A60">
              <w:rPr>
                <w:rFonts w:hint="eastAsia"/>
                <w:color w:val="000000"/>
                <w:sz w:val="18"/>
                <w:szCs w:val="18"/>
              </w:rPr>
              <w:t>0.07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7.84 (</w:t>
            </w:r>
            <w:r w:rsidR="00D92672" w:rsidRPr="008D5A60">
              <w:rPr>
                <w:rFonts w:hint="eastAsia"/>
                <w:color w:val="000000"/>
                <w:sz w:val="18"/>
                <w:szCs w:val="18"/>
              </w:rPr>
              <w:t>0.16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</w:tr>
      <w:tr w:rsidR="00294025" w:rsidRPr="008D5A60" w:rsidTr="002940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Moisture (%</w:t>
            </w:r>
            <w:proofErr w:type="gramStart"/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  <w:r w:rsidR="00CB41F5" w:rsidRPr="008D5A60">
              <w:rPr>
                <w:rFonts w:hint="eastAsia"/>
                <w:color w:val="000000"/>
                <w:sz w:val="18"/>
                <w:szCs w:val="18"/>
              </w:rPr>
              <w:t>*</w:t>
            </w:r>
            <w:proofErr w:type="gramEnd"/>
            <w:r w:rsidR="00CB41F5" w:rsidRPr="008D5A60">
              <w:rPr>
                <w:rFonts w:hint="eastAsia"/>
                <w:color w:val="000000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D92672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16.9</w:t>
            </w:r>
            <w:r w:rsidR="0039168C" w:rsidRPr="008D5A60">
              <w:rPr>
                <w:rFonts w:hint="eastAsia"/>
                <w:color w:val="000000"/>
                <w:sz w:val="18"/>
                <w:szCs w:val="18"/>
              </w:rPr>
              <w:t xml:space="preserve"> (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1.3</w:t>
            </w:r>
            <w:r w:rsidR="0039168C"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45</w:t>
            </w:r>
            <w:r w:rsidR="00D92672" w:rsidRPr="008D5A60">
              <w:rPr>
                <w:rFonts w:hint="eastAsia"/>
                <w:color w:val="000000"/>
                <w:sz w:val="18"/>
                <w:szCs w:val="18"/>
              </w:rPr>
              <w:t>.3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 xml:space="preserve"> (</w:t>
            </w:r>
            <w:r w:rsidR="00D92672" w:rsidRPr="008D5A60">
              <w:rPr>
                <w:rFonts w:hint="eastAsia"/>
                <w:color w:val="000000"/>
                <w:sz w:val="18"/>
                <w:szCs w:val="18"/>
              </w:rPr>
              <w:t>19.2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D92672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21.8</w:t>
            </w:r>
            <w:r w:rsidR="0039168C" w:rsidRPr="008D5A60">
              <w:rPr>
                <w:rFonts w:hint="eastAsia"/>
                <w:color w:val="000000"/>
                <w:sz w:val="18"/>
                <w:szCs w:val="18"/>
              </w:rPr>
              <w:t xml:space="preserve"> (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9.3</w:t>
            </w:r>
            <w:r w:rsidR="0039168C"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D92672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17.0</w:t>
            </w:r>
            <w:r w:rsidR="0039168C" w:rsidRPr="008D5A60">
              <w:rPr>
                <w:rFonts w:hint="eastAsia"/>
                <w:color w:val="000000"/>
                <w:sz w:val="18"/>
                <w:szCs w:val="18"/>
              </w:rPr>
              <w:t xml:space="preserve"> (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0.9</w:t>
            </w:r>
            <w:r w:rsidR="0039168C"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D92672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15.3</w:t>
            </w:r>
            <w:r w:rsidR="0039168C" w:rsidRPr="008D5A60">
              <w:rPr>
                <w:rFonts w:hint="eastAsia"/>
                <w:color w:val="000000"/>
                <w:sz w:val="18"/>
                <w:szCs w:val="18"/>
              </w:rPr>
              <w:t xml:space="preserve"> (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2.9</w:t>
            </w:r>
            <w:r w:rsidR="0039168C"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D92672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21.1</w:t>
            </w:r>
            <w:r w:rsidR="0039168C" w:rsidRPr="008D5A60">
              <w:rPr>
                <w:rFonts w:hint="eastAsia"/>
                <w:color w:val="000000"/>
                <w:sz w:val="18"/>
                <w:szCs w:val="18"/>
              </w:rPr>
              <w:t xml:space="preserve"> (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4.1</w:t>
            </w:r>
            <w:r w:rsidR="0039168C"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D92672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35.0</w:t>
            </w:r>
            <w:r w:rsidR="0039168C" w:rsidRPr="008D5A60">
              <w:rPr>
                <w:rFonts w:hint="eastAsia"/>
                <w:color w:val="000000"/>
                <w:sz w:val="18"/>
                <w:szCs w:val="18"/>
              </w:rPr>
              <w:t xml:space="preserve"> (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18.2</w:t>
            </w:r>
            <w:r w:rsidR="0039168C"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D92672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13.4</w:t>
            </w:r>
            <w:r w:rsidR="0039168C" w:rsidRPr="008D5A60">
              <w:rPr>
                <w:rFonts w:hint="eastAsia"/>
                <w:color w:val="000000"/>
                <w:sz w:val="18"/>
                <w:szCs w:val="18"/>
              </w:rPr>
              <w:t xml:space="preserve"> (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2.4</w:t>
            </w:r>
            <w:r w:rsidR="0039168C"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D92672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17.1</w:t>
            </w:r>
            <w:r w:rsidR="0039168C" w:rsidRPr="008D5A60">
              <w:rPr>
                <w:rFonts w:hint="eastAsia"/>
                <w:color w:val="000000"/>
                <w:sz w:val="18"/>
                <w:szCs w:val="18"/>
              </w:rPr>
              <w:t xml:space="preserve"> (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1.5</w:t>
            </w:r>
            <w:r w:rsidR="0039168C"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D92672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13.1</w:t>
            </w:r>
            <w:r w:rsidR="0039168C" w:rsidRPr="008D5A60">
              <w:rPr>
                <w:rFonts w:hint="eastAsia"/>
                <w:color w:val="000000"/>
                <w:sz w:val="18"/>
                <w:szCs w:val="18"/>
              </w:rPr>
              <w:t xml:space="preserve"> (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1.5</w:t>
            </w:r>
            <w:r w:rsidR="0039168C"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D92672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11.5</w:t>
            </w:r>
            <w:r w:rsidR="0039168C" w:rsidRPr="008D5A60">
              <w:rPr>
                <w:rFonts w:hint="eastAsia"/>
                <w:color w:val="000000"/>
                <w:sz w:val="18"/>
                <w:szCs w:val="18"/>
              </w:rPr>
              <w:t xml:space="preserve"> (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0.7</w:t>
            </w:r>
            <w:r w:rsidR="0039168C"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D92672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19.6</w:t>
            </w:r>
            <w:r w:rsidR="0039168C" w:rsidRPr="008D5A60">
              <w:rPr>
                <w:rFonts w:hint="eastAsia"/>
                <w:color w:val="000000"/>
                <w:sz w:val="18"/>
                <w:szCs w:val="18"/>
              </w:rPr>
              <w:t xml:space="preserve"> (</w:t>
            </w:r>
            <w:r w:rsidRPr="008D5A60">
              <w:rPr>
                <w:rFonts w:hint="eastAsia"/>
                <w:color w:val="000000"/>
                <w:sz w:val="18"/>
                <w:szCs w:val="18"/>
              </w:rPr>
              <w:t>2.8</w:t>
            </w:r>
            <w:r w:rsidR="0039168C"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</w:tr>
      <w:tr w:rsidR="00294025" w:rsidRPr="008D5A60" w:rsidTr="002940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Altitude (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56</w:t>
            </w:r>
          </w:p>
        </w:tc>
      </w:tr>
      <w:tr w:rsidR="00294025" w:rsidRPr="008D5A60" w:rsidTr="002940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DAC (%</w:t>
            </w:r>
            <w:proofErr w:type="gramStart"/>
            <w:r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  <w:r w:rsidR="00CB41F5" w:rsidRPr="008D5A60">
              <w:rPr>
                <w:rFonts w:hint="eastAsia"/>
                <w:color w:val="000000"/>
                <w:sz w:val="18"/>
                <w:szCs w:val="18"/>
              </w:rPr>
              <w:t>*</w:t>
            </w:r>
            <w:proofErr w:type="gramEnd"/>
            <w:r w:rsidR="00CB41F5" w:rsidRPr="008D5A60">
              <w:rPr>
                <w:rFonts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.03</w:t>
            </w:r>
          </w:p>
        </w:tc>
      </w:tr>
      <w:tr w:rsidR="00294025" w:rsidRPr="008D5A60" w:rsidTr="002940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2</w:t>
            </w:r>
          </w:p>
        </w:tc>
      </w:tr>
      <w:tr w:rsidR="0039168C" w:rsidRPr="008D5A60" w:rsidTr="002940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4</w:t>
            </w:r>
          </w:p>
        </w:tc>
      </w:tr>
      <w:tr w:rsidR="0039168C" w:rsidRPr="008D5A60" w:rsidTr="002940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VC</w:t>
            </w:r>
            <w:r w:rsidR="007D7E52" w:rsidRPr="008D5A60">
              <w:rPr>
                <w:rFonts w:hint="eastAsia"/>
                <w:color w:val="000000"/>
                <w:sz w:val="18"/>
                <w:szCs w:val="18"/>
              </w:rPr>
              <w:t xml:space="preserve"> (%</w:t>
            </w:r>
            <w:proofErr w:type="gramStart"/>
            <w:r w:rsidR="007D7E52" w:rsidRPr="008D5A60">
              <w:rPr>
                <w:rFonts w:hint="eastAsia"/>
                <w:color w:val="000000"/>
                <w:sz w:val="18"/>
                <w:szCs w:val="18"/>
              </w:rPr>
              <w:t>)</w:t>
            </w:r>
            <w:r w:rsidR="00CB41F5" w:rsidRPr="008D5A60">
              <w:rPr>
                <w:rFonts w:hint="eastAsia"/>
                <w:color w:val="000000"/>
                <w:sz w:val="18"/>
                <w:szCs w:val="18"/>
              </w:rPr>
              <w:t>*</w:t>
            </w:r>
            <w:proofErr w:type="gramEnd"/>
            <w:r w:rsidR="00CB41F5" w:rsidRPr="008D5A60">
              <w:rPr>
                <w:rFonts w:hint="eastAsia"/>
                <w:color w:val="000000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1</w:t>
            </w:r>
            <w:r w:rsidR="007D7E52" w:rsidRPr="008D5A60">
              <w:rPr>
                <w:rFonts w:hint="eastAsia"/>
                <w:color w:val="000000"/>
                <w:sz w:val="18"/>
                <w:szCs w:val="18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168C" w:rsidRPr="008D5A60" w:rsidRDefault="007D7E52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168C" w:rsidRPr="008D5A60" w:rsidRDefault="007D7E52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168C" w:rsidRPr="008D5A60" w:rsidRDefault="007D7E52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1</w:t>
            </w:r>
            <w:r w:rsidR="0039168C" w:rsidRPr="008D5A60">
              <w:rPr>
                <w:rFonts w:hint="eastAsia"/>
                <w:color w:val="000000"/>
                <w:sz w:val="18"/>
                <w:szCs w:val="18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168C" w:rsidRPr="008D5A60" w:rsidRDefault="0039168C" w:rsidP="008D5A60">
            <w:pPr>
              <w:spacing w:line="0" w:lineRule="atLeast"/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8D5A60">
              <w:rPr>
                <w:rFonts w:hint="eastAsia"/>
                <w:color w:val="000000"/>
                <w:sz w:val="18"/>
                <w:szCs w:val="18"/>
              </w:rPr>
              <w:t>8</w:t>
            </w:r>
          </w:p>
        </w:tc>
      </w:tr>
    </w:tbl>
    <w:p w:rsidR="009D0C08" w:rsidRDefault="006A2152" w:rsidP="009D0C08">
      <w:pPr>
        <w:tabs>
          <w:tab w:val="left" w:pos="735"/>
        </w:tabs>
        <w:jc w:val="left"/>
      </w:pPr>
      <w:r w:rsidRPr="00FD7EA0">
        <w:rPr>
          <w:rFonts w:cstheme="minorHAnsi"/>
          <w:b/>
          <w:sz w:val="24"/>
          <w:szCs w:val="24"/>
          <w:lang w:val="en-GB"/>
        </w:rPr>
        <w:t xml:space="preserve">Table S1 </w:t>
      </w:r>
      <w:r w:rsidRPr="00FD7EA0">
        <w:rPr>
          <w:rFonts w:cstheme="minorHAnsi"/>
          <w:sz w:val="24"/>
          <w:szCs w:val="24"/>
          <w:lang w:val="en-GB"/>
        </w:rPr>
        <w:t xml:space="preserve">Soil elemental compositions and environmental attributes investigated in this study. Abbreviations: T, temperature; DAC, </w:t>
      </w:r>
      <w:proofErr w:type="spellStart"/>
      <w:r w:rsidRPr="00FD7EA0">
        <w:rPr>
          <w:rFonts w:cstheme="minorHAnsi"/>
          <w:sz w:val="24"/>
          <w:szCs w:val="24"/>
          <w:lang w:val="en-GB"/>
        </w:rPr>
        <w:t>hairgrass</w:t>
      </w:r>
      <w:proofErr w:type="spellEnd"/>
      <w:r w:rsidRPr="00FD7EA0">
        <w:rPr>
          <w:rFonts w:cstheme="minorHAnsi"/>
          <w:sz w:val="24"/>
          <w:szCs w:val="24"/>
          <w:lang w:val="en-GB"/>
        </w:rPr>
        <w:t xml:space="preserve"> (</w:t>
      </w:r>
      <w:proofErr w:type="spellStart"/>
      <w:r w:rsidRPr="00FD7EA0">
        <w:rPr>
          <w:rFonts w:cstheme="minorHAnsi"/>
          <w:sz w:val="24"/>
          <w:szCs w:val="24"/>
          <w:lang w:val="en-GB"/>
        </w:rPr>
        <w:t>Deschampsia</w:t>
      </w:r>
      <w:proofErr w:type="spellEnd"/>
      <w:r w:rsidRPr="00FD7EA0">
        <w:rPr>
          <w:rFonts w:cstheme="minorHAnsi"/>
          <w:sz w:val="24"/>
          <w:szCs w:val="24"/>
          <w:lang w:val="en-GB"/>
        </w:rPr>
        <w:t xml:space="preserve"> </w:t>
      </w:r>
      <w:proofErr w:type="spellStart"/>
      <w:proofErr w:type="gramStart"/>
      <w:r w:rsidRPr="00FD7EA0">
        <w:rPr>
          <w:rFonts w:cstheme="minorHAnsi"/>
          <w:sz w:val="24"/>
          <w:szCs w:val="24"/>
          <w:lang w:val="en-GB"/>
        </w:rPr>
        <w:t>antarctica</w:t>
      </w:r>
      <w:proofErr w:type="spellEnd"/>
      <w:proofErr w:type="gramEnd"/>
      <w:r w:rsidRPr="00FD7EA0">
        <w:rPr>
          <w:rFonts w:cstheme="minorHAnsi"/>
          <w:sz w:val="24"/>
          <w:szCs w:val="24"/>
          <w:lang w:val="en-GB"/>
        </w:rPr>
        <w:t xml:space="preserve">) coverage; MS, moss species number; and LS, lichen species number. The statistical significance between Group 1 (Q2, Q3, Q6, </w:t>
      </w:r>
      <w:proofErr w:type="gramStart"/>
      <w:r w:rsidRPr="00FD7EA0">
        <w:rPr>
          <w:rFonts w:cstheme="minorHAnsi"/>
          <w:sz w:val="24"/>
          <w:szCs w:val="24"/>
          <w:lang w:val="en-GB"/>
        </w:rPr>
        <w:t>Q7</w:t>
      </w:r>
      <w:proofErr w:type="gramEnd"/>
      <w:r w:rsidRPr="00FD7EA0">
        <w:rPr>
          <w:rFonts w:cstheme="minorHAnsi"/>
          <w:sz w:val="24"/>
          <w:szCs w:val="24"/>
          <w:lang w:val="en-GB"/>
        </w:rPr>
        <w:t>) and Group 2 (Q1, Q4, Q5, Q9, Q10, Q11, Q12, Q13) was assessed by the non-parametric Wilcoxon test. Significant differences (</w:t>
      </w:r>
      <w:r w:rsidRPr="00FD7EA0">
        <w:rPr>
          <w:rFonts w:cstheme="minorHAnsi"/>
          <w:i/>
          <w:sz w:val="24"/>
          <w:szCs w:val="24"/>
          <w:lang w:val="en-GB"/>
        </w:rPr>
        <w:t>P</w:t>
      </w:r>
      <w:r w:rsidRPr="00FD7EA0">
        <w:rPr>
          <w:rFonts w:cstheme="minorHAnsi"/>
          <w:sz w:val="24"/>
          <w:szCs w:val="24"/>
          <w:lang w:val="en-GB"/>
        </w:rPr>
        <w:t xml:space="preserve"> &lt; 0.05) are indicated in bold. ***</w:t>
      </w:r>
      <w:r w:rsidRPr="00FD7EA0">
        <w:rPr>
          <w:rFonts w:cstheme="minorHAnsi"/>
          <w:i/>
          <w:sz w:val="24"/>
          <w:szCs w:val="24"/>
          <w:lang w:val="en-GB"/>
        </w:rPr>
        <w:t>P</w:t>
      </w:r>
      <w:r w:rsidRPr="00FD7EA0">
        <w:rPr>
          <w:rFonts w:cstheme="minorHAnsi"/>
          <w:sz w:val="24"/>
          <w:szCs w:val="24"/>
          <w:lang w:val="en-GB"/>
        </w:rPr>
        <w:t xml:space="preserve"> &lt; 0.001, **</w:t>
      </w:r>
      <w:r w:rsidRPr="00FD7EA0">
        <w:rPr>
          <w:rFonts w:cstheme="minorHAnsi"/>
          <w:i/>
          <w:sz w:val="24"/>
          <w:szCs w:val="24"/>
          <w:lang w:val="en-GB"/>
        </w:rPr>
        <w:t>P</w:t>
      </w:r>
      <w:r w:rsidRPr="00FD7EA0">
        <w:rPr>
          <w:rFonts w:cstheme="minorHAnsi"/>
          <w:sz w:val="24"/>
          <w:szCs w:val="24"/>
          <w:lang w:val="en-GB"/>
        </w:rPr>
        <w:t xml:space="preserve"> &lt; 0.01, *</w:t>
      </w:r>
      <w:r w:rsidRPr="00FD7EA0">
        <w:rPr>
          <w:rFonts w:cstheme="minorHAnsi"/>
          <w:i/>
          <w:sz w:val="24"/>
          <w:szCs w:val="24"/>
          <w:lang w:val="en-GB"/>
        </w:rPr>
        <w:t>P</w:t>
      </w:r>
      <w:r w:rsidRPr="00FD7EA0">
        <w:rPr>
          <w:rFonts w:cstheme="minorHAnsi"/>
          <w:sz w:val="24"/>
          <w:szCs w:val="24"/>
          <w:lang w:val="en-GB"/>
        </w:rPr>
        <w:t xml:space="preserve"> &lt; 0.05</w:t>
      </w:r>
      <w:bookmarkStart w:id="0" w:name="_GoBack"/>
      <w:bookmarkEnd w:id="0"/>
    </w:p>
    <w:sectPr w:rsidR="009D0C08" w:rsidSect="008D5A60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5B15" w:rsidRDefault="00835B15" w:rsidP="005E524B">
      <w:r>
        <w:separator/>
      </w:r>
    </w:p>
  </w:endnote>
  <w:endnote w:type="continuationSeparator" w:id="0">
    <w:p w:rsidR="00835B15" w:rsidRDefault="00835B15" w:rsidP="005E52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5B15" w:rsidRDefault="00835B15" w:rsidP="005E524B">
      <w:r>
        <w:separator/>
      </w:r>
    </w:p>
  </w:footnote>
  <w:footnote w:type="continuationSeparator" w:id="0">
    <w:p w:rsidR="00835B15" w:rsidRDefault="00835B15" w:rsidP="005E52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6AF9"/>
    <w:rsid w:val="00075830"/>
    <w:rsid w:val="00147254"/>
    <w:rsid w:val="001B02EE"/>
    <w:rsid w:val="001D01E2"/>
    <w:rsid w:val="002476AE"/>
    <w:rsid w:val="00292194"/>
    <w:rsid w:val="00294025"/>
    <w:rsid w:val="002B2E0C"/>
    <w:rsid w:val="002F5729"/>
    <w:rsid w:val="0039168C"/>
    <w:rsid w:val="003D58A9"/>
    <w:rsid w:val="003F07E4"/>
    <w:rsid w:val="00402F6E"/>
    <w:rsid w:val="00451E70"/>
    <w:rsid w:val="004755A6"/>
    <w:rsid w:val="00486D3F"/>
    <w:rsid w:val="004B097D"/>
    <w:rsid w:val="004F3B29"/>
    <w:rsid w:val="005355D4"/>
    <w:rsid w:val="00567E3A"/>
    <w:rsid w:val="005E524B"/>
    <w:rsid w:val="005E6C93"/>
    <w:rsid w:val="00602F2D"/>
    <w:rsid w:val="00615D5A"/>
    <w:rsid w:val="006440A2"/>
    <w:rsid w:val="006A2152"/>
    <w:rsid w:val="00701199"/>
    <w:rsid w:val="00715833"/>
    <w:rsid w:val="007308E7"/>
    <w:rsid w:val="00731E5E"/>
    <w:rsid w:val="00794A9C"/>
    <w:rsid w:val="00797239"/>
    <w:rsid w:val="007A6BB5"/>
    <w:rsid w:val="007D063D"/>
    <w:rsid w:val="007D7E52"/>
    <w:rsid w:val="00821474"/>
    <w:rsid w:val="00835B15"/>
    <w:rsid w:val="008551EC"/>
    <w:rsid w:val="008D5A60"/>
    <w:rsid w:val="009441B9"/>
    <w:rsid w:val="00951628"/>
    <w:rsid w:val="0096452A"/>
    <w:rsid w:val="00986B16"/>
    <w:rsid w:val="009B32A2"/>
    <w:rsid w:val="009D0C08"/>
    <w:rsid w:val="009E5699"/>
    <w:rsid w:val="00A068C1"/>
    <w:rsid w:val="00AB3907"/>
    <w:rsid w:val="00AC6AF9"/>
    <w:rsid w:val="00B770ED"/>
    <w:rsid w:val="00B85616"/>
    <w:rsid w:val="00BC5665"/>
    <w:rsid w:val="00CA089B"/>
    <w:rsid w:val="00CA2B05"/>
    <w:rsid w:val="00CB1B60"/>
    <w:rsid w:val="00CB41F5"/>
    <w:rsid w:val="00D92672"/>
    <w:rsid w:val="00D970F2"/>
    <w:rsid w:val="00DA3FA3"/>
    <w:rsid w:val="00DD5F25"/>
    <w:rsid w:val="00DF1779"/>
    <w:rsid w:val="00DF7F17"/>
    <w:rsid w:val="00E21CE8"/>
    <w:rsid w:val="00E35F4A"/>
    <w:rsid w:val="00EA07A8"/>
    <w:rsid w:val="00F84656"/>
    <w:rsid w:val="00F90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52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E524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E52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E524B"/>
    <w:rPr>
      <w:sz w:val="18"/>
      <w:szCs w:val="18"/>
    </w:rPr>
  </w:style>
  <w:style w:type="table" w:styleId="a5">
    <w:name w:val="Table Grid"/>
    <w:basedOn w:val="a1"/>
    <w:uiPriority w:val="59"/>
    <w:rsid w:val="005E52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rmal (Web)"/>
    <w:basedOn w:val="a"/>
    <w:uiPriority w:val="99"/>
    <w:unhideWhenUsed/>
    <w:rsid w:val="00F8465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52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E524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E52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E524B"/>
    <w:rPr>
      <w:sz w:val="18"/>
      <w:szCs w:val="18"/>
    </w:rPr>
  </w:style>
  <w:style w:type="table" w:styleId="a5">
    <w:name w:val="Table Grid"/>
    <w:basedOn w:val="a1"/>
    <w:uiPriority w:val="59"/>
    <w:rsid w:val="005E52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rmal (Web)"/>
    <w:basedOn w:val="a"/>
    <w:uiPriority w:val="99"/>
    <w:unhideWhenUsed/>
    <w:rsid w:val="00F8465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07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8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3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8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8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7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4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0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6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6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9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5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8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0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9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8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3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4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6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2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6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1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2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5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5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7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4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2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5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9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3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2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0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9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0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9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6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3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9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2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5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B624C0-A7F4-4C15-9CEC-57FC3ECFB6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0</TotalTime>
  <Pages>1</Pages>
  <Words>704</Words>
  <Characters>4014</Characters>
  <Application>Microsoft Office Word</Application>
  <DocSecurity>0</DocSecurity>
  <Lines>33</Lines>
  <Paragraphs>9</Paragraphs>
  <ScaleCrop>false</ScaleCrop>
  <Company/>
  <LinksUpToDate>false</LinksUpToDate>
  <CharactersWithSpaces>4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min zhang</dc:creator>
  <cp:keywords/>
  <dc:description/>
  <cp:lastModifiedBy>yumin zhang</cp:lastModifiedBy>
  <cp:revision>81</cp:revision>
  <dcterms:created xsi:type="dcterms:W3CDTF">2017-11-23T12:57:00Z</dcterms:created>
  <dcterms:modified xsi:type="dcterms:W3CDTF">2018-04-25T14:03:00Z</dcterms:modified>
</cp:coreProperties>
</file>